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0E919" w14:textId="4474A553" w:rsidR="00D20EF3" w:rsidRDefault="001D3BC9">
      <w:r w:rsidRPr="001D3BC9">
        <w:t>RiskScore=0.00229154368328058*EMP3+0.0473175569810991*GSAP+0.00187506968152357*LATS2+0.000901343973389782*SLC2A10+0.01906597756407*SWAP70</w:t>
      </w:r>
    </w:p>
    <w:sectPr w:rsidR="00D20E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CDBA7" w14:textId="77777777" w:rsidR="00E464D2" w:rsidRDefault="00E464D2" w:rsidP="001D3BC9">
      <w:r>
        <w:separator/>
      </w:r>
    </w:p>
  </w:endnote>
  <w:endnote w:type="continuationSeparator" w:id="0">
    <w:p w14:paraId="0118C21A" w14:textId="77777777" w:rsidR="00E464D2" w:rsidRDefault="00E464D2" w:rsidP="001D3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8F2476" w14:textId="77777777" w:rsidR="00E464D2" w:rsidRDefault="00E464D2" w:rsidP="001D3BC9">
      <w:r>
        <w:separator/>
      </w:r>
    </w:p>
  </w:footnote>
  <w:footnote w:type="continuationSeparator" w:id="0">
    <w:p w14:paraId="705300DC" w14:textId="77777777" w:rsidR="00E464D2" w:rsidRDefault="00E464D2" w:rsidP="001D3B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1MDGxNDA0MzUzMDZX0lEKTi0uzszPAykwrAUAd/U3JSwAAAA="/>
  </w:docVars>
  <w:rsids>
    <w:rsidRoot w:val="00FA03F0"/>
    <w:rsid w:val="001D3BC9"/>
    <w:rsid w:val="00D20EF3"/>
    <w:rsid w:val="00E464D2"/>
    <w:rsid w:val="00FA0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260DA1B-4EAE-43B4-9472-518C8F992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3B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3B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3B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3B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129</Characters>
  <Application>Microsoft Office Word</Application>
  <DocSecurity>0</DocSecurity>
  <Lines>10</Lines>
  <Paragraphs>9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Jiawei</dc:creator>
  <cp:keywords/>
  <dc:description/>
  <cp:lastModifiedBy>Dong Jiawei</cp:lastModifiedBy>
  <cp:revision>2</cp:revision>
  <dcterms:created xsi:type="dcterms:W3CDTF">2022-12-14T15:14:00Z</dcterms:created>
  <dcterms:modified xsi:type="dcterms:W3CDTF">2022-12-14T15:14:00Z</dcterms:modified>
</cp:coreProperties>
</file>